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A472E" w14:textId="3843215F" w:rsidR="006251C9" w:rsidRDefault="00E67842" w:rsidP="00E67842">
      <w:pPr>
        <w:rPr>
          <w:lang w:val="en-US"/>
        </w:rPr>
      </w:pPr>
      <w:r w:rsidRPr="00E67842">
        <w:rPr>
          <w:lang w:val="en-US"/>
        </w:rPr>
        <w:t>Table S</w:t>
      </w:r>
      <w:r w:rsidR="00810420">
        <w:rPr>
          <w:lang w:val="en-US"/>
        </w:rPr>
        <w:t>1</w:t>
      </w:r>
      <w:r>
        <w:rPr>
          <w:lang w:val="en-US"/>
        </w:rPr>
        <w:t>A-B</w:t>
      </w:r>
      <w:r w:rsidRPr="00E67842">
        <w:rPr>
          <w:lang w:val="en-US"/>
        </w:rPr>
        <w:t>. Determinants related to index therapy: CsA vs TAC, Tac+ mTORi vs TAC+MMF (selection period 2014-2019)</w:t>
      </w:r>
    </w:p>
    <w:tbl>
      <w:tblPr>
        <w:tblW w:w="6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20"/>
        <w:gridCol w:w="1000"/>
        <w:gridCol w:w="1120"/>
        <w:gridCol w:w="480"/>
        <w:gridCol w:w="960"/>
      </w:tblGrid>
      <w:tr w:rsidR="00E67842" w:rsidRPr="00E67842" w14:paraId="69C115C8" w14:textId="77777777" w:rsidTr="00E67842">
        <w:trPr>
          <w:trHeight w:val="288"/>
        </w:trPr>
        <w:tc>
          <w:tcPr>
            <w:tcW w:w="688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BB0BD0" w14:textId="6876F762" w:rsidR="00E67842" w:rsidRPr="00E67842" w:rsidRDefault="00E67842" w:rsidP="00E67842">
            <w:r>
              <w:rPr>
                <w:b/>
                <w:bCs/>
                <w:lang w:val="pt-BR"/>
              </w:rPr>
              <w:t xml:space="preserve">A) </w:t>
            </w:r>
            <w:r w:rsidRPr="00E67842">
              <w:rPr>
                <w:b/>
                <w:bCs/>
                <w:lang w:val="pt-BR"/>
              </w:rPr>
              <w:t>CsA vs TAC N=2288</w:t>
            </w:r>
          </w:p>
        </w:tc>
      </w:tr>
      <w:tr w:rsidR="00E67842" w:rsidRPr="00E67842" w14:paraId="4C982606" w14:textId="77777777" w:rsidTr="00E67842">
        <w:trPr>
          <w:trHeight w:val="288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6D972A" w14:textId="77777777" w:rsidR="00E67842" w:rsidRPr="00E67842" w:rsidRDefault="00E67842" w:rsidP="00E67842">
            <w:r w:rsidRPr="00E67842">
              <w:rPr>
                <w:b/>
                <w:bCs/>
              </w:rPr>
              <w:t>Variabl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4CE341" w14:textId="77777777" w:rsidR="00E67842" w:rsidRPr="00E67842" w:rsidRDefault="00E67842" w:rsidP="00E67842">
            <w:r w:rsidRPr="00E67842">
              <w:rPr>
                <w:b/>
                <w:bCs/>
              </w:rPr>
              <w:t>OR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B6E28C" w14:textId="77777777" w:rsidR="00E67842" w:rsidRPr="00E67842" w:rsidRDefault="00E67842" w:rsidP="00E67842">
            <w:r w:rsidRPr="00E67842">
              <w:rPr>
                <w:b/>
                <w:bCs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1DD59A" w14:textId="77777777" w:rsidR="00E67842" w:rsidRPr="00E67842" w:rsidRDefault="00E67842" w:rsidP="00E67842">
            <w:r w:rsidRPr="00E67842">
              <w:rPr>
                <w:b/>
                <w:bCs/>
              </w:rPr>
              <w:t>p Value</w:t>
            </w:r>
          </w:p>
        </w:tc>
      </w:tr>
      <w:tr w:rsidR="00E67842" w:rsidRPr="00E67842" w14:paraId="750AB5FF" w14:textId="77777777" w:rsidTr="00E67842">
        <w:trPr>
          <w:trHeight w:val="288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F78D0C" w14:textId="77777777" w:rsidR="00E67842" w:rsidRPr="00E67842" w:rsidRDefault="00E67842" w:rsidP="00E67842">
            <w:r w:rsidRPr="00E67842">
              <w:rPr>
                <w:b/>
                <w:bCs/>
              </w:rPr>
              <w:t>Sex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EAC92B" w14:textId="77777777" w:rsidR="00E67842" w:rsidRPr="00E67842" w:rsidRDefault="00E67842" w:rsidP="00E67842">
            <w:r w:rsidRPr="00E67842">
              <w:rPr>
                <w:b/>
                <w:bCs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345F39" w14:textId="77777777" w:rsidR="00E67842" w:rsidRPr="00E67842" w:rsidRDefault="00E67842" w:rsidP="00E67842">
            <w:r w:rsidRPr="00E67842">
              <w:rPr>
                <w:b/>
                <w:bCs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35D70F" w14:textId="77777777" w:rsidR="00E67842" w:rsidRPr="00E67842" w:rsidRDefault="00E67842" w:rsidP="00E67842">
            <w:r w:rsidRPr="00E67842">
              <w:rPr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8853FB" w14:textId="77777777" w:rsidR="00E67842" w:rsidRPr="00E67842" w:rsidRDefault="00E67842" w:rsidP="00E67842">
            <w:r w:rsidRPr="00E67842">
              <w:rPr>
                <w:b/>
                <w:bCs/>
              </w:rPr>
              <w:t> </w:t>
            </w:r>
          </w:p>
        </w:tc>
      </w:tr>
      <w:tr w:rsidR="00E67842" w:rsidRPr="00E67842" w14:paraId="5F1E0AED" w14:textId="77777777" w:rsidTr="00E67842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F4F478" w14:textId="77777777" w:rsidR="00E67842" w:rsidRPr="00E67842" w:rsidRDefault="00E67842" w:rsidP="00E67842">
            <w:r w:rsidRPr="00E67842">
              <w:rPr>
                <w:i/>
                <w:iCs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536ABF" w14:textId="77777777" w:rsidR="00E67842" w:rsidRPr="00E67842" w:rsidRDefault="00E67842" w:rsidP="00E67842">
            <w:r w:rsidRPr="00E67842">
              <w:t>0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330259" w14:textId="77777777" w:rsidR="00E67842" w:rsidRPr="00E67842" w:rsidRDefault="00E67842" w:rsidP="00E67842">
            <w:r w:rsidRPr="00E67842">
              <w:t>0.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EDC59B" w14:textId="77777777" w:rsidR="00E67842" w:rsidRPr="00E67842" w:rsidRDefault="00E67842" w:rsidP="00E67842">
            <w:r w:rsidRPr="00E67842"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2AAC4" w14:textId="77777777" w:rsidR="00E67842" w:rsidRPr="00E67842" w:rsidRDefault="00E67842" w:rsidP="00E67842">
            <w:r w:rsidRPr="00E67842">
              <w:t>0.1536</w:t>
            </w:r>
          </w:p>
        </w:tc>
      </w:tr>
      <w:tr w:rsidR="00E67842" w:rsidRPr="00E67842" w14:paraId="472E5A2F" w14:textId="77777777" w:rsidTr="00E67842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960B54" w14:textId="77777777" w:rsidR="00E67842" w:rsidRPr="00E67842" w:rsidRDefault="00E67842" w:rsidP="00E67842">
            <w:r w:rsidRPr="00E67842">
              <w:rPr>
                <w:i/>
                <w:iCs/>
              </w:rPr>
              <w:t>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3D5833" w14:textId="77777777" w:rsidR="00E67842" w:rsidRPr="00E67842" w:rsidRDefault="00E67842" w:rsidP="00E67842">
            <w:r w:rsidRPr="00E67842">
              <w:t>1.00</w:t>
            </w:r>
          </w:p>
        </w:tc>
        <w:tc>
          <w:tcPr>
            <w:tcW w:w="256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6D8FB1" w14:textId="77777777" w:rsidR="00E67842" w:rsidRPr="00E67842" w:rsidRDefault="00E67842" w:rsidP="00E67842">
            <w:r w:rsidRPr="00E67842">
              <w:rPr>
                <w:i/>
                <w:iCs/>
              </w:rPr>
              <w:t>Reference Group</w:t>
            </w:r>
          </w:p>
        </w:tc>
      </w:tr>
      <w:tr w:rsidR="00E67842" w:rsidRPr="00E67842" w14:paraId="5638F547" w14:textId="77777777" w:rsidTr="00E67842">
        <w:trPr>
          <w:trHeight w:val="288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469198" w14:textId="77777777" w:rsidR="00E67842" w:rsidRPr="00E67842" w:rsidRDefault="00E67842" w:rsidP="00E67842">
            <w:r w:rsidRPr="00E67842">
              <w:rPr>
                <w:b/>
                <w:bCs/>
              </w:rPr>
              <w:t>Recipient age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4C49DD" w14:textId="77777777" w:rsidR="00E67842" w:rsidRPr="00E67842" w:rsidRDefault="00E67842" w:rsidP="00E67842">
            <w:r w:rsidRPr="00E67842"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BA6E5D" w14:textId="77777777" w:rsidR="00E67842" w:rsidRPr="00E67842" w:rsidRDefault="00E67842" w:rsidP="00E67842">
            <w:r w:rsidRPr="00E67842">
              <w:rPr>
                <w:i/>
                <w:iCs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28BFC7" w14:textId="77777777" w:rsidR="00E67842" w:rsidRPr="00E67842" w:rsidRDefault="00E67842" w:rsidP="00E67842">
            <w:r w:rsidRPr="00E67842">
              <w:rPr>
                <w:i/>
                <w:iCs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51EE8B" w14:textId="77777777" w:rsidR="00E67842" w:rsidRPr="00E67842" w:rsidRDefault="00E67842" w:rsidP="00E67842">
            <w:r w:rsidRPr="00E67842">
              <w:rPr>
                <w:i/>
                <w:iCs/>
              </w:rPr>
              <w:t> </w:t>
            </w:r>
          </w:p>
        </w:tc>
      </w:tr>
      <w:tr w:rsidR="00E67842" w:rsidRPr="00E67842" w14:paraId="7EB413A4" w14:textId="77777777" w:rsidTr="00E67842">
        <w:trPr>
          <w:trHeight w:val="335"/>
        </w:trPr>
        <w:tc>
          <w:tcPr>
            <w:tcW w:w="3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269A21" w14:textId="77777777" w:rsidR="00E67842" w:rsidRPr="00E67842" w:rsidRDefault="00E67842" w:rsidP="00E67842">
            <w:r w:rsidRPr="00E67842">
              <w:t>60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F3CF0F" w14:textId="77777777" w:rsidR="00E67842" w:rsidRPr="00E67842" w:rsidRDefault="00E67842" w:rsidP="00E67842">
            <w:r w:rsidRPr="00E67842">
              <w:t>0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5B61F2" w14:textId="77777777" w:rsidR="00E67842" w:rsidRPr="00E67842" w:rsidRDefault="00E67842" w:rsidP="00E67842">
            <w:r w:rsidRPr="00E67842">
              <w:t>0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C93F2F" w14:textId="77777777" w:rsidR="00E67842" w:rsidRPr="00E67842" w:rsidRDefault="00E67842" w:rsidP="00E67842">
            <w:r w:rsidRPr="00E67842">
              <w:t>1.7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899F61" w14:textId="77777777" w:rsidR="00E67842" w:rsidRPr="00E67842" w:rsidRDefault="00E67842" w:rsidP="00E67842">
            <w:r w:rsidRPr="00E67842">
              <w:t>0.0028</w:t>
            </w:r>
          </w:p>
        </w:tc>
      </w:tr>
      <w:tr w:rsidR="00E67842" w:rsidRPr="00E67842" w14:paraId="5CCE5A33" w14:textId="77777777" w:rsidTr="00E67842">
        <w:trPr>
          <w:trHeight w:val="335"/>
        </w:trPr>
        <w:tc>
          <w:tcPr>
            <w:tcW w:w="3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627EC0" w14:textId="77777777" w:rsidR="00E67842" w:rsidRPr="00E67842" w:rsidRDefault="00E67842" w:rsidP="00E67842">
            <w:r w:rsidRPr="00E67842">
              <w:rPr>
                <w:i/>
                <w:iCs/>
              </w:rPr>
              <w:t>30-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A5757A" w14:textId="77777777" w:rsidR="00E67842" w:rsidRPr="00E67842" w:rsidRDefault="00E67842" w:rsidP="00E67842">
            <w:r w:rsidRPr="00E67842">
              <w:t>0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8881C" w14:textId="77777777" w:rsidR="00E67842" w:rsidRPr="00E67842" w:rsidRDefault="00E67842" w:rsidP="00E67842">
            <w:r w:rsidRPr="00E67842">
              <w:t>0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A7C40" w14:textId="77777777" w:rsidR="00E67842" w:rsidRPr="00E67842" w:rsidRDefault="00E67842" w:rsidP="00E67842">
            <w:r w:rsidRPr="00E67842">
              <w:t>0.8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96D9A89" w14:textId="77777777" w:rsidR="00E67842" w:rsidRPr="00E67842" w:rsidRDefault="00E67842" w:rsidP="00E67842"/>
        </w:tc>
      </w:tr>
      <w:tr w:rsidR="00E67842" w:rsidRPr="00E67842" w14:paraId="11373D67" w14:textId="77777777" w:rsidTr="00E67842">
        <w:trPr>
          <w:trHeight w:val="335"/>
        </w:trPr>
        <w:tc>
          <w:tcPr>
            <w:tcW w:w="3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674DF6" w14:textId="77777777" w:rsidR="00E67842" w:rsidRPr="00E67842" w:rsidRDefault="00E67842" w:rsidP="00E67842">
            <w:r w:rsidRPr="00E67842">
              <w:rPr>
                <w:i/>
                <w:iCs/>
              </w:rPr>
              <w:t>0-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26C4BC" w14:textId="77777777" w:rsidR="00E67842" w:rsidRPr="00E67842" w:rsidRDefault="00E67842" w:rsidP="00E67842">
            <w:r w:rsidRPr="00E67842">
              <w:t>1.00</w:t>
            </w:r>
          </w:p>
        </w:tc>
        <w:tc>
          <w:tcPr>
            <w:tcW w:w="256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64F91" w14:textId="77777777" w:rsidR="00E67842" w:rsidRPr="00E67842" w:rsidRDefault="00E67842" w:rsidP="00E67842">
            <w:r w:rsidRPr="00E67842">
              <w:rPr>
                <w:i/>
                <w:iCs/>
              </w:rPr>
              <w:t>Reference Group</w:t>
            </w:r>
          </w:p>
        </w:tc>
      </w:tr>
      <w:tr w:rsidR="00E67842" w:rsidRPr="00E67842" w14:paraId="223D592D" w14:textId="77777777" w:rsidTr="00E67842">
        <w:trPr>
          <w:trHeight w:val="335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B5616" w14:textId="77777777" w:rsidR="00E67842" w:rsidRPr="00E67842" w:rsidRDefault="00E67842" w:rsidP="00E67842">
            <w:r w:rsidRPr="00E67842">
              <w:rPr>
                <w:b/>
                <w:bCs/>
              </w:rPr>
              <w:t>Donor age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25046" w14:textId="77777777" w:rsidR="00E67842" w:rsidRPr="00E67842" w:rsidRDefault="00E67842" w:rsidP="00E67842">
            <w:r w:rsidRPr="00E67842"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AE75CE" w14:textId="77777777" w:rsidR="00E67842" w:rsidRPr="00E67842" w:rsidRDefault="00E67842" w:rsidP="00E67842">
            <w:r w:rsidRPr="00E67842">
              <w:rPr>
                <w:i/>
                <w:iCs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EA3AB8" w14:textId="77777777" w:rsidR="00E67842" w:rsidRPr="00E67842" w:rsidRDefault="00E67842" w:rsidP="00E67842">
            <w:r w:rsidRPr="00E67842">
              <w:rPr>
                <w:i/>
                <w:iCs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DBB1B5" w14:textId="77777777" w:rsidR="00E67842" w:rsidRPr="00E67842" w:rsidRDefault="00E67842" w:rsidP="00E67842">
            <w:r w:rsidRPr="00E67842">
              <w:rPr>
                <w:i/>
                <w:iCs/>
              </w:rPr>
              <w:t> </w:t>
            </w:r>
          </w:p>
        </w:tc>
      </w:tr>
      <w:tr w:rsidR="00E67842" w:rsidRPr="00E67842" w14:paraId="563C9365" w14:textId="77777777" w:rsidTr="00E67842">
        <w:trPr>
          <w:trHeight w:val="335"/>
        </w:trPr>
        <w:tc>
          <w:tcPr>
            <w:tcW w:w="3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92E6D2" w14:textId="77777777" w:rsidR="00E67842" w:rsidRPr="00E67842" w:rsidRDefault="00E67842" w:rsidP="00E67842">
            <w:r w:rsidRPr="00E67842">
              <w:t>60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ADC71A" w14:textId="77777777" w:rsidR="00E67842" w:rsidRPr="00E67842" w:rsidRDefault="00E67842" w:rsidP="00E67842">
            <w:r w:rsidRPr="00E67842"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BC0EDA" w14:textId="77777777" w:rsidR="00E67842" w:rsidRPr="00E67842" w:rsidRDefault="00E67842" w:rsidP="00E67842">
            <w:r w:rsidRPr="00E67842">
              <w:t>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92BC4E" w14:textId="77777777" w:rsidR="00E67842" w:rsidRPr="00E67842" w:rsidRDefault="00E67842" w:rsidP="00E67842">
            <w:r w:rsidRPr="00E67842">
              <w:t>0.5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4EC085" w14:textId="77777777" w:rsidR="00E67842" w:rsidRPr="00E67842" w:rsidRDefault="00E67842" w:rsidP="00E67842">
            <w:r w:rsidRPr="00E67842">
              <w:t>0.0088</w:t>
            </w:r>
          </w:p>
        </w:tc>
      </w:tr>
      <w:tr w:rsidR="00E67842" w:rsidRPr="00E67842" w14:paraId="0499BB87" w14:textId="77777777" w:rsidTr="00E67842">
        <w:trPr>
          <w:trHeight w:val="335"/>
        </w:trPr>
        <w:tc>
          <w:tcPr>
            <w:tcW w:w="3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EF64CD" w14:textId="77777777" w:rsidR="00E67842" w:rsidRPr="00E67842" w:rsidRDefault="00E67842" w:rsidP="00E67842">
            <w:r w:rsidRPr="00E67842">
              <w:rPr>
                <w:i/>
                <w:iCs/>
              </w:rPr>
              <w:t>30-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FB07E1" w14:textId="77777777" w:rsidR="00E67842" w:rsidRPr="00E67842" w:rsidRDefault="00E67842" w:rsidP="00E67842">
            <w:r w:rsidRPr="00E67842">
              <w:t>0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A22DF" w14:textId="77777777" w:rsidR="00E67842" w:rsidRPr="00E67842" w:rsidRDefault="00E67842" w:rsidP="00E67842">
            <w:r w:rsidRPr="00E67842">
              <w:t>0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C8A094" w14:textId="77777777" w:rsidR="00E67842" w:rsidRPr="00E67842" w:rsidRDefault="00E67842" w:rsidP="00E67842">
            <w:r w:rsidRPr="00E67842">
              <w:t>0.7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4C4FFE5" w14:textId="77777777" w:rsidR="00E67842" w:rsidRPr="00E67842" w:rsidRDefault="00E67842" w:rsidP="00E67842"/>
        </w:tc>
      </w:tr>
      <w:tr w:rsidR="00E67842" w:rsidRPr="00E67842" w14:paraId="639AEF29" w14:textId="77777777" w:rsidTr="00E67842">
        <w:trPr>
          <w:trHeight w:val="335"/>
        </w:trPr>
        <w:tc>
          <w:tcPr>
            <w:tcW w:w="3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BBDA86" w14:textId="77777777" w:rsidR="00E67842" w:rsidRPr="00E67842" w:rsidRDefault="00E67842" w:rsidP="00E67842">
            <w:r w:rsidRPr="00E67842">
              <w:rPr>
                <w:i/>
                <w:iCs/>
              </w:rPr>
              <w:t>0-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BB0E28" w14:textId="77777777" w:rsidR="00E67842" w:rsidRPr="00E67842" w:rsidRDefault="00E67842" w:rsidP="00E67842">
            <w:r w:rsidRPr="00E67842">
              <w:t>1.00</w:t>
            </w:r>
          </w:p>
        </w:tc>
        <w:tc>
          <w:tcPr>
            <w:tcW w:w="256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1B1FAD" w14:textId="77777777" w:rsidR="00E67842" w:rsidRPr="00E67842" w:rsidRDefault="00E67842" w:rsidP="00E67842">
            <w:r w:rsidRPr="00E67842">
              <w:rPr>
                <w:i/>
                <w:iCs/>
              </w:rPr>
              <w:t>Reference Group</w:t>
            </w:r>
          </w:p>
        </w:tc>
      </w:tr>
      <w:tr w:rsidR="00E67842" w:rsidRPr="00E67842" w14:paraId="739443C1" w14:textId="77777777" w:rsidTr="00E67842">
        <w:trPr>
          <w:trHeight w:val="335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D5E464" w14:textId="725F74F4" w:rsidR="00E67842" w:rsidRPr="00E67842" w:rsidRDefault="00E67842" w:rsidP="00E67842">
            <w:r w:rsidRPr="00E67842">
              <w:rPr>
                <w:b/>
                <w:bCs/>
              </w:rPr>
              <w:t xml:space="preserve">Length of transplant </w:t>
            </w:r>
            <w:r w:rsidR="004F6959">
              <w:rPr>
                <w:b/>
                <w:bCs/>
              </w:rPr>
              <w:t>h</w:t>
            </w:r>
            <w:r w:rsidRPr="00E67842">
              <w:rPr>
                <w:b/>
                <w:bCs/>
              </w:rPr>
              <w:t>ospitalization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A7AAC5" w14:textId="77777777" w:rsidR="00E67842" w:rsidRPr="00E67842" w:rsidRDefault="00E67842" w:rsidP="00E67842">
            <w:r w:rsidRPr="00E67842">
              <w:t>1.7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4F0443" w14:textId="77777777" w:rsidR="00E67842" w:rsidRPr="00E67842" w:rsidRDefault="00E67842" w:rsidP="00E67842">
            <w:r w:rsidRPr="00E67842">
              <w:t>1.07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6336C3" w14:textId="77777777" w:rsidR="00E67842" w:rsidRPr="00E67842" w:rsidRDefault="00E67842" w:rsidP="00E67842">
            <w:r w:rsidRPr="00E67842">
              <w:t>2.8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38A811" w14:textId="77777777" w:rsidR="00E67842" w:rsidRPr="00E67842" w:rsidRDefault="00E67842" w:rsidP="00E67842">
            <w:r w:rsidRPr="00E67842">
              <w:t>0.0264</w:t>
            </w:r>
          </w:p>
        </w:tc>
      </w:tr>
      <w:tr w:rsidR="00E67842" w:rsidRPr="00E67842" w14:paraId="4A535E43" w14:textId="77777777" w:rsidTr="00E67842">
        <w:trPr>
          <w:trHeight w:val="335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F82A11" w14:textId="77777777" w:rsidR="00E67842" w:rsidRPr="00E67842" w:rsidRDefault="00E67842" w:rsidP="00E67842">
            <w:r w:rsidRPr="00E67842">
              <w:rPr>
                <w:b/>
                <w:bCs/>
              </w:rPr>
              <w:t>Year of discharge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7297D4" w14:textId="77777777" w:rsidR="00E67842" w:rsidRPr="00E67842" w:rsidRDefault="00E67842" w:rsidP="00E67842">
            <w:r w:rsidRPr="00E67842">
              <w:t>0.3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378F10" w14:textId="77777777" w:rsidR="00E67842" w:rsidRPr="00E67842" w:rsidRDefault="00E67842" w:rsidP="00E67842">
            <w:r w:rsidRPr="00E67842">
              <w:t>0.27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7813A2" w14:textId="77777777" w:rsidR="00E67842" w:rsidRPr="00E67842" w:rsidRDefault="00E67842" w:rsidP="00E67842">
            <w:r w:rsidRPr="00E67842">
              <w:t>0.5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95F7E2" w14:textId="77777777" w:rsidR="00E67842" w:rsidRPr="00E67842" w:rsidRDefault="00E67842" w:rsidP="00E67842">
            <w:r w:rsidRPr="00E67842">
              <w:t>&lt;.0001</w:t>
            </w:r>
          </w:p>
        </w:tc>
      </w:tr>
      <w:tr w:rsidR="00E67842" w:rsidRPr="00E67842" w14:paraId="4F7F375A" w14:textId="77777777" w:rsidTr="00E67842">
        <w:trPr>
          <w:trHeight w:val="335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53FCEA" w14:textId="77777777" w:rsidR="00E67842" w:rsidRPr="00E67842" w:rsidRDefault="00E67842" w:rsidP="00E67842">
            <w:r w:rsidRPr="00E67842">
              <w:rPr>
                <w:b/>
                <w:bCs/>
              </w:rPr>
              <w:t>Diabetes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1A8F46" w14:textId="77777777" w:rsidR="00E67842" w:rsidRPr="00E67842" w:rsidRDefault="00E67842" w:rsidP="00E67842">
            <w:r w:rsidRPr="00E67842">
              <w:t>2.8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F74A6A" w14:textId="77777777" w:rsidR="00E67842" w:rsidRPr="00E67842" w:rsidRDefault="00E67842" w:rsidP="00E67842">
            <w:r w:rsidRPr="00E67842">
              <w:t>1.63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EECA7B" w14:textId="77777777" w:rsidR="00E67842" w:rsidRPr="00E67842" w:rsidRDefault="00E67842" w:rsidP="00E67842">
            <w:r w:rsidRPr="00E67842">
              <w:t>4.8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DAA1D5" w14:textId="77777777" w:rsidR="00E67842" w:rsidRPr="00E67842" w:rsidRDefault="00E67842" w:rsidP="00E67842">
            <w:r w:rsidRPr="00E67842">
              <w:t>0.0002</w:t>
            </w:r>
          </w:p>
        </w:tc>
      </w:tr>
      <w:tr w:rsidR="00E67842" w:rsidRPr="00E67842" w14:paraId="25652952" w14:textId="77777777" w:rsidTr="00E67842">
        <w:trPr>
          <w:trHeight w:val="335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7B62C4" w14:textId="77777777" w:rsidR="00E67842" w:rsidRPr="00E67842" w:rsidRDefault="00E67842" w:rsidP="00E67842">
            <w:r w:rsidRPr="00E67842">
              <w:rPr>
                <w:b/>
                <w:bCs/>
              </w:rPr>
              <w:t>PRA &gt;80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88E8B2" w14:textId="77777777" w:rsidR="00E67842" w:rsidRPr="00E67842" w:rsidRDefault="00E67842" w:rsidP="00E67842">
            <w:r w:rsidRPr="00E67842">
              <w:t>0.2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53D94B" w14:textId="77777777" w:rsidR="00E67842" w:rsidRPr="00E67842" w:rsidRDefault="00E67842" w:rsidP="00E67842">
            <w:r w:rsidRPr="00E67842">
              <w:t>0.07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C3E9EA" w14:textId="77777777" w:rsidR="00E67842" w:rsidRPr="00E67842" w:rsidRDefault="00E67842" w:rsidP="00E67842">
            <w:r w:rsidRPr="00E67842">
              <w:t>0.9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F17D6B" w14:textId="77777777" w:rsidR="00E67842" w:rsidRPr="00E67842" w:rsidRDefault="00E67842" w:rsidP="00E67842">
            <w:r w:rsidRPr="00E67842">
              <w:t>0.037</w:t>
            </w:r>
          </w:p>
        </w:tc>
      </w:tr>
      <w:tr w:rsidR="00E67842" w:rsidRPr="00E67842" w14:paraId="4F94C61F" w14:textId="77777777" w:rsidTr="00E67842">
        <w:trPr>
          <w:trHeight w:val="288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EEF227" w14:textId="77777777" w:rsidR="00E67842" w:rsidRPr="00E67842" w:rsidRDefault="00E67842" w:rsidP="00E67842">
            <w:r w:rsidRPr="00E67842">
              <w:rPr>
                <w:b/>
                <w:bCs/>
              </w:rPr>
              <w:t>N° Mismatch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CC80F5" w14:textId="77777777" w:rsidR="00E67842" w:rsidRPr="00E67842" w:rsidRDefault="00E67842" w:rsidP="00E67842">
            <w:r w:rsidRPr="00E67842"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7C1916" w14:textId="77777777" w:rsidR="00E67842" w:rsidRPr="00E67842" w:rsidRDefault="00E67842" w:rsidP="00E67842">
            <w:r w:rsidRPr="00E67842">
              <w:t> 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B31EA" w14:textId="77777777" w:rsidR="00E67842" w:rsidRPr="00E67842" w:rsidRDefault="00E67842" w:rsidP="00E67842">
            <w:r w:rsidRPr="00E67842"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16BE71" w14:textId="77777777" w:rsidR="00E67842" w:rsidRPr="00E67842" w:rsidRDefault="00E67842" w:rsidP="00E67842">
            <w:r w:rsidRPr="00E67842">
              <w:t> </w:t>
            </w:r>
          </w:p>
        </w:tc>
      </w:tr>
      <w:tr w:rsidR="00E67842" w:rsidRPr="00E67842" w14:paraId="456CAA71" w14:textId="77777777" w:rsidTr="00E67842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8181A2" w14:textId="77777777" w:rsidR="00E67842" w:rsidRPr="00E67842" w:rsidRDefault="00E67842" w:rsidP="00E67842">
            <w:r w:rsidRPr="00E67842">
              <w:rPr>
                <w:i/>
                <w:iCs/>
              </w:rPr>
              <w:t>5-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56ECAF" w14:textId="77777777" w:rsidR="00E67842" w:rsidRPr="00E67842" w:rsidRDefault="00E67842" w:rsidP="00E67842">
            <w:r w:rsidRPr="00E67842"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C2BE54" w14:textId="77777777" w:rsidR="00E67842" w:rsidRPr="00E67842" w:rsidRDefault="00E67842" w:rsidP="00E67842">
            <w:r w:rsidRPr="00E67842">
              <w:t>0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0C84AB" w14:textId="77777777" w:rsidR="00E67842" w:rsidRPr="00E67842" w:rsidRDefault="00E67842" w:rsidP="00E67842">
            <w:r w:rsidRPr="00E67842">
              <w:t>1.0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4A5A08" w14:textId="77777777" w:rsidR="00E67842" w:rsidRPr="00E67842" w:rsidRDefault="00E67842" w:rsidP="00E67842">
            <w:r w:rsidRPr="00E67842">
              <w:t>0.1793</w:t>
            </w:r>
          </w:p>
        </w:tc>
      </w:tr>
      <w:tr w:rsidR="00E67842" w:rsidRPr="00E67842" w14:paraId="458F7956" w14:textId="77777777" w:rsidTr="00E67842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D37A1A" w14:textId="77777777" w:rsidR="00E67842" w:rsidRPr="00E67842" w:rsidRDefault="00E67842" w:rsidP="00E67842">
            <w:r w:rsidRPr="00E67842">
              <w:rPr>
                <w:i/>
                <w:iCs/>
              </w:rPr>
              <w:t>3-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003B77" w14:textId="77777777" w:rsidR="00E67842" w:rsidRPr="00E67842" w:rsidRDefault="00E67842" w:rsidP="00E67842">
            <w:r w:rsidRPr="00E67842"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F64688" w14:textId="77777777" w:rsidR="00E67842" w:rsidRPr="00E67842" w:rsidRDefault="00E67842" w:rsidP="00E67842">
            <w:r w:rsidRPr="00E67842">
              <w:t>0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FCA474" w14:textId="77777777" w:rsidR="00E67842" w:rsidRPr="00E67842" w:rsidRDefault="00E67842" w:rsidP="00E67842">
            <w:r w:rsidRPr="00E67842">
              <w:t>0.9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C3DAFD6" w14:textId="77777777" w:rsidR="00E67842" w:rsidRPr="00E67842" w:rsidRDefault="00E67842" w:rsidP="00E67842"/>
        </w:tc>
      </w:tr>
      <w:tr w:rsidR="00E67842" w:rsidRPr="00E67842" w14:paraId="656BE9FB" w14:textId="77777777" w:rsidTr="00E67842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2EB4DB" w14:textId="77777777" w:rsidR="00E67842" w:rsidRPr="00E67842" w:rsidRDefault="00E67842" w:rsidP="00E67842">
            <w:r w:rsidRPr="00E67842">
              <w:rPr>
                <w:i/>
                <w:iCs/>
              </w:rPr>
              <w:t xml:space="preserve"> 1-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DCFC85" w14:textId="77777777" w:rsidR="00E67842" w:rsidRPr="00E67842" w:rsidRDefault="00E67842" w:rsidP="00E67842">
            <w:r w:rsidRPr="00E67842"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D02E51" w14:textId="77777777" w:rsidR="00E67842" w:rsidRPr="00E67842" w:rsidRDefault="00E67842" w:rsidP="00E67842">
            <w:r w:rsidRPr="00E67842">
              <w:t>0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8DB583" w14:textId="77777777" w:rsidR="00E67842" w:rsidRPr="00E67842" w:rsidRDefault="00E67842" w:rsidP="00E67842">
            <w:r w:rsidRPr="00E67842">
              <w:t>0.9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679457F" w14:textId="77777777" w:rsidR="00E67842" w:rsidRPr="00E67842" w:rsidRDefault="00E67842" w:rsidP="00E67842"/>
        </w:tc>
      </w:tr>
      <w:tr w:rsidR="00E67842" w:rsidRPr="00E67842" w14:paraId="0D162E65" w14:textId="77777777" w:rsidTr="00E67842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FC4202" w14:textId="77777777" w:rsidR="00E67842" w:rsidRPr="00E67842" w:rsidRDefault="00E67842" w:rsidP="00E67842">
            <w:r w:rsidRPr="00E67842">
              <w:rPr>
                <w:i/>
                <w:iCs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D4249" w14:textId="77777777" w:rsidR="00E67842" w:rsidRPr="00E67842" w:rsidRDefault="00E67842" w:rsidP="00E67842">
            <w:r w:rsidRPr="00E67842">
              <w:t>1.00</w:t>
            </w:r>
          </w:p>
        </w:tc>
        <w:tc>
          <w:tcPr>
            <w:tcW w:w="256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64B23B" w14:textId="77777777" w:rsidR="00E67842" w:rsidRPr="00E67842" w:rsidRDefault="00E67842" w:rsidP="00E67842">
            <w:r w:rsidRPr="00E67842">
              <w:rPr>
                <w:i/>
                <w:iCs/>
              </w:rPr>
              <w:t>Reference Group</w:t>
            </w:r>
          </w:p>
        </w:tc>
      </w:tr>
    </w:tbl>
    <w:p w14:paraId="346848C2" w14:textId="7B074D9A" w:rsidR="00E67842" w:rsidRDefault="00E67842" w:rsidP="00E67842">
      <w:pPr>
        <w:rPr>
          <w:lang w:val="en-US"/>
        </w:rPr>
      </w:pPr>
    </w:p>
    <w:p w14:paraId="623906B4" w14:textId="40C307AC" w:rsidR="00E67842" w:rsidRDefault="00E67842" w:rsidP="00E67842">
      <w:pPr>
        <w:rPr>
          <w:lang w:val="en-US"/>
        </w:rPr>
      </w:pPr>
    </w:p>
    <w:p w14:paraId="150A3AFD" w14:textId="4485A5CC" w:rsidR="00E67842" w:rsidRDefault="00E67842" w:rsidP="00E67842">
      <w:pPr>
        <w:rPr>
          <w:lang w:val="en-US"/>
        </w:rPr>
      </w:pPr>
    </w:p>
    <w:p w14:paraId="56364B30" w14:textId="7BEF6699" w:rsidR="00E67842" w:rsidRDefault="00E67842" w:rsidP="00E67842">
      <w:pPr>
        <w:rPr>
          <w:lang w:val="en-US"/>
        </w:rPr>
      </w:pPr>
    </w:p>
    <w:p w14:paraId="2A3FE695" w14:textId="707DA44A" w:rsidR="00E67842" w:rsidRDefault="00E67842" w:rsidP="00E67842">
      <w:pPr>
        <w:rPr>
          <w:lang w:val="en-US"/>
        </w:rPr>
      </w:pPr>
    </w:p>
    <w:p w14:paraId="1F1493A3" w14:textId="7370854A" w:rsidR="00E67842" w:rsidRDefault="00E67842" w:rsidP="00E67842">
      <w:pPr>
        <w:rPr>
          <w:lang w:val="en-US"/>
        </w:rPr>
      </w:pPr>
    </w:p>
    <w:p w14:paraId="3EB6671D" w14:textId="769E877E" w:rsidR="00E67842" w:rsidRDefault="00E67842" w:rsidP="00E67842">
      <w:pPr>
        <w:rPr>
          <w:lang w:val="en-US"/>
        </w:rPr>
      </w:pPr>
    </w:p>
    <w:p w14:paraId="3AC0E350" w14:textId="14DD3554" w:rsidR="00E67842" w:rsidRDefault="00E67842" w:rsidP="00E67842">
      <w:pPr>
        <w:rPr>
          <w:lang w:val="en-US"/>
        </w:rPr>
      </w:pPr>
    </w:p>
    <w:p w14:paraId="05539303" w14:textId="723B961B" w:rsidR="00E67842" w:rsidRDefault="00E67842" w:rsidP="00E67842">
      <w:pPr>
        <w:rPr>
          <w:lang w:val="en-US"/>
        </w:rPr>
      </w:pPr>
    </w:p>
    <w:tbl>
      <w:tblPr>
        <w:tblW w:w="6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80"/>
        <w:gridCol w:w="960"/>
        <w:gridCol w:w="960"/>
        <w:gridCol w:w="580"/>
        <w:gridCol w:w="960"/>
      </w:tblGrid>
      <w:tr w:rsidR="00E67842" w:rsidRPr="00810420" w14:paraId="51F535F9" w14:textId="77777777" w:rsidTr="00E67842">
        <w:trPr>
          <w:trHeight w:val="282"/>
        </w:trPr>
        <w:tc>
          <w:tcPr>
            <w:tcW w:w="684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371A34" w14:textId="4AC3EF88" w:rsidR="00E67842" w:rsidRPr="00E67842" w:rsidRDefault="00E67842" w:rsidP="00E6784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B) </w:t>
            </w:r>
            <w:r w:rsidRPr="00E67842">
              <w:rPr>
                <w:b/>
                <w:bCs/>
                <w:lang w:val="en-US"/>
              </w:rPr>
              <w:t>T</w:t>
            </w:r>
            <w:r>
              <w:rPr>
                <w:b/>
                <w:bCs/>
                <w:lang w:val="en-US"/>
              </w:rPr>
              <w:t>AC</w:t>
            </w:r>
            <w:r w:rsidRPr="00E67842">
              <w:rPr>
                <w:b/>
                <w:bCs/>
                <w:lang w:val="en-US"/>
              </w:rPr>
              <w:t>+ mTORi vs TAC+MMF N=1855</w:t>
            </w:r>
          </w:p>
        </w:tc>
      </w:tr>
      <w:tr w:rsidR="00E67842" w:rsidRPr="00E67842" w14:paraId="16A0501D" w14:textId="77777777" w:rsidTr="00E67842">
        <w:trPr>
          <w:trHeight w:val="282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47FAD" w14:textId="77777777" w:rsidR="00E67842" w:rsidRPr="00E67842" w:rsidRDefault="00E67842" w:rsidP="00E67842">
            <w:r w:rsidRPr="00E67842">
              <w:rPr>
                <w:b/>
                <w:bCs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42F11A" w14:textId="77777777" w:rsidR="00E67842" w:rsidRPr="00E67842" w:rsidRDefault="00E67842" w:rsidP="00E67842">
            <w:r w:rsidRPr="00E67842">
              <w:rPr>
                <w:b/>
                <w:bCs/>
              </w:rPr>
              <w:t>OR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2869CE" w14:textId="77777777" w:rsidR="00E67842" w:rsidRPr="00E67842" w:rsidRDefault="00E67842" w:rsidP="00E67842">
            <w:r w:rsidRPr="00E67842">
              <w:rPr>
                <w:b/>
                <w:bCs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6FEB3D" w14:textId="77777777" w:rsidR="00E67842" w:rsidRPr="00E67842" w:rsidRDefault="00E67842" w:rsidP="00E67842">
            <w:r w:rsidRPr="00E67842">
              <w:rPr>
                <w:b/>
                <w:bCs/>
              </w:rPr>
              <w:t>p Value</w:t>
            </w:r>
          </w:p>
        </w:tc>
      </w:tr>
      <w:tr w:rsidR="00E67842" w:rsidRPr="00E67842" w14:paraId="4C1DE28D" w14:textId="77777777" w:rsidTr="00E67842">
        <w:trPr>
          <w:trHeight w:val="282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E30EB" w14:textId="77777777" w:rsidR="00E67842" w:rsidRPr="00E67842" w:rsidRDefault="00E67842" w:rsidP="00E67842">
            <w:r w:rsidRPr="00E67842">
              <w:rPr>
                <w:b/>
                <w:bCs/>
              </w:rPr>
              <w:t>Sex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176CAE" w14:textId="77777777" w:rsidR="00E67842" w:rsidRPr="00E67842" w:rsidRDefault="00E67842" w:rsidP="00E67842">
            <w:r w:rsidRPr="00E67842">
              <w:rPr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B129B9" w14:textId="77777777" w:rsidR="00E67842" w:rsidRPr="00E67842" w:rsidRDefault="00E67842" w:rsidP="00E67842">
            <w:r w:rsidRPr="00E67842">
              <w:rPr>
                <w:b/>
                <w:bCs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A883B" w14:textId="77777777" w:rsidR="00E67842" w:rsidRPr="00E67842" w:rsidRDefault="00E67842" w:rsidP="00E67842">
            <w:r w:rsidRPr="00E67842">
              <w:rPr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691A2C" w14:textId="77777777" w:rsidR="00E67842" w:rsidRPr="00E67842" w:rsidRDefault="00E67842" w:rsidP="00E67842">
            <w:r w:rsidRPr="00E67842">
              <w:rPr>
                <w:b/>
                <w:bCs/>
              </w:rPr>
              <w:t> </w:t>
            </w:r>
          </w:p>
        </w:tc>
      </w:tr>
      <w:tr w:rsidR="00E67842" w:rsidRPr="00E67842" w14:paraId="265E5F1E" w14:textId="77777777" w:rsidTr="00E67842">
        <w:trPr>
          <w:trHeight w:val="282"/>
        </w:trPr>
        <w:tc>
          <w:tcPr>
            <w:tcW w:w="33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890986" w14:textId="77777777" w:rsidR="00E67842" w:rsidRPr="00E67842" w:rsidRDefault="00E67842" w:rsidP="00E67842">
            <w:r w:rsidRPr="00E67842">
              <w:rPr>
                <w:i/>
                <w:iCs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3F2C66" w14:textId="77777777" w:rsidR="00E67842" w:rsidRPr="00E67842" w:rsidRDefault="00E67842" w:rsidP="00E67842">
            <w:r w:rsidRPr="00E67842"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73347" w14:textId="77777777" w:rsidR="00E67842" w:rsidRPr="00E67842" w:rsidRDefault="00E67842" w:rsidP="00E67842">
            <w:r w:rsidRPr="00E67842"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96E5C4" w14:textId="77777777" w:rsidR="00E67842" w:rsidRPr="00E67842" w:rsidRDefault="00E67842" w:rsidP="00E67842">
            <w:r w:rsidRPr="00E67842"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941CE" w14:textId="77777777" w:rsidR="00E67842" w:rsidRPr="00E67842" w:rsidRDefault="00E67842" w:rsidP="00E67842">
            <w:r w:rsidRPr="00E67842">
              <w:t>0.038</w:t>
            </w:r>
          </w:p>
        </w:tc>
      </w:tr>
      <w:tr w:rsidR="00E67842" w:rsidRPr="00E67842" w14:paraId="6F1ADC6D" w14:textId="77777777" w:rsidTr="00E67842">
        <w:trPr>
          <w:trHeight w:val="282"/>
        </w:trPr>
        <w:tc>
          <w:tcPr>
            <w:tcW w:w="33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73CF3A" w14:textId="77777777" w:rsidR="00E67842" w:rsidRPr="00E67842" w:rsidRDefault="00E67842" w:rsidP="00E67842">
            <w:r w:rsidRPr="00E67842">
              <w:rPr>
                <w:i/>
                <w:iCs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1A8EE" w14:textId="77777777" w:rsidR="00E67842" w:rsidRPr="00E67842" w:rsidRDefault="00E67842" w:rsidP="00E67842">
            <w:r w:rsidRPr="00E67842">
              <w:t>1.00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1A8988" w14:textId="77777777" w:rsidR="00E67842" w:rsidRPr="00E67842" w:rsidRDefault="00E67842" w:rsidP="00E67842">
            <w:r w:rsidRPr="00E67842">
              <w:rPr>
                <w:i/>
                <w:iCs/>
              </w:rPr>
              <w:t>Reference Group</w:t>
            </w:r>
          </w:p>
        </w:tc>
      </w:tr>
      <w:tr w:rsidR="00E67842" w:rsidRPr="00E67842" w14:paraId="7CF1C4C4" w14:textId="77777777" w:rsidTr="00E67842">
        <w:trPr>
          <w:trHeight w:val="282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874060" w14:textId="77777777" w:rsidR="00E67842" w:rsidRPr="00E67842" w:rsidRDefault="00E67842" w:rsidP="00E67842">
            <w:r w:rsidRPr="00E67842">
              <w:rPr>
                <w:b/>
                <w:bCs/>
              </w:rPr>
              <w:t>Recipient ag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BD899B" w14:textId="77777777" w:rsidR="00E67842" w:rsidRPr="00E67842" w:rsidRDefault="00E67842" w:rsidP="00E67842">
            <w:r w:rsidRPr="00E67842"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54B3FC" w14:textId="77777777" w:rsidR="00E67842" w:rsidRPr="00E67842" w:rsidRDefault="00E67842" w:rsidP="00E67842">
            <w:r w:rsidRPr="00E67842">
              <w:rPr>
                <w:i/>
                <w:iCs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89989F" w14:textId="77777777" w:rsidR="00E67842" w:rsidRPr="00E67842" w:rsidRDefault="00E67842" w:rsidP="00E67842">
            <w:r w:rsidRPr="00E67842">
              <w:rPr>
                <w:i/>
                <w:iCs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B0EFF0" w14:textId="77777777" w:rsidR="00E67842" w:rsidRPr="00E67842" w:rsidRDefault="00E67842" w:rsidP="00E67842">
            <w:r w:rsidRPr="00E67842">
              <w:rPr>
                <w:i/>
                <w:iCs/>
              </w:rPr>
              <w:t> </w:t>
            </w:r>
          </w:p>
        </w:tc>
      </w:tr>
      <w:tr w:rsidR="00E67842" w:rsidRPr="00E67842" w14:paraId="216197CC" w14:textId="77777777" w:rsidTr="00E67842">
        <w:trPr>
          <w:trHeight w:val="329"/>
        </w:trPr>
        <w:tc>
          <w:tcPr>
            <w:tcW w:w="33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1699B3" w14:textId="77777777" w:rsidR="00E67842" w:rsidRPr="00E67842" w:rsidRDefault="00E67842" w:rsidP="00E67842">
            <w:r w:rsidRPr="00E67842">
              <w:t>6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1343AB" w14:textId="77777777" w:rsidR="00E67842" w:rsidRPr="00E67842" w:rsidRDefault="00E67842" w:rsidP="00E67842">
            <w:r w:rsidRPr="00E67842">
              <w:t>1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7B038" w14:textId="77777777" w:rsidR="00E67842" w:rsidRPr="00E67842" w:rsidRDefault="00E67842" w:rsidP="00E67842">
            <w:r w:rsidRPr="00E67842">
              <w:t>4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D0178E" w14:textId="77777777" w:rsidR="00E67842" w:rsidRPr="00E67842" w:rsidRDefault="00E67842" w:rsidP="00E67842">
            <w:r w:rsidRPr="00E67842">
              <w:t>32.9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479CD" w14:textId="77777777" w:rsidR="00E67842" w:rsidRPr="00E67842" w:rsidRDefault="00E67842" w:rsidP="00E67842">
            <w:r w:rsidRPr="00E67842">
              <w:t>&lt;.0001</w:t>
            </w:r>
          </w:p>
        </w:tc>
      </w:tr>
      <w:tr w:rsidR="00E67842" w:rsidRPr="00E67842" w14:paraId="7EAF6109" w14:textId="77777777" w:rsidTr="00E67842">
        <w:trPr>
          <w:trHeight w:val="329"/>
        </w:trPr>
        <w:tc>
          <w:tcPr>
            <w:tcW w:w="33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093D49" w14:textId="77777777" w:rsidR="00E67842" w:rsidRPr="00E67842" w:rsidRDefault="00E67842" w:rsidP="00E67842">
            <w:r w:rsidRPr="00E67842">
              <w:rPr>
                <w:i/>
                <w:iCs/>
              </w:rPr>
              <w:t>30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80DAA2" w14:textId="77777777" w:rsidR="00E67842" w:rsidRPr="00E67842" w:rsidRDefault="00E67842" w:rsidP="00E67842">
            <w:r w:rsidRPr="00E67842">
              <w:t>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504CC5" w14:textId="77777777" w:rsidR="00E67842" w:rsidRPr="00E67842" w:rsidRDefault="00E67842" w:rsidP="00E67842">
            <w:r w:rsidRPr="00E67842">
              <w:t>2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9E0C30" w14:textId="77777777" w:rsidR="00E67842" w:rsidRPr="00E67842" w:rsidRDefault="00E67842" w:rsidP="00E67842">
            <w:r w:rsidRPr="00E67842">
              <w:t>15.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446797B" w14:textId="77777777" w:rsidR="00E67842" w:rsidRPr="00E67842" w:rsidRDefault="00E67842" w:rsidP="00E67842"/>
        </w:tc>
      </w:tr>
      <w:tr w:rsidR="00E67842" w:rsidRPr="00E67842" w14:paraId="58B53800" w14:textId="77777777" w:rsidTr="00E67842">
        <w:trPr>
          <w:trHeight w:val="329"/>
        </w:trPr>
        <w:tc>
          <w:tcPr>
            <w:tcW w:w="33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2A920E" w14:textId="77777777" w:rsidR="00E67842" w:rsidRPr="00E67842" w:rsidRDefault="00E67842" w:rsidP="00E67842">
            <w:r w:rsidRPr="00E67842">
              <w:rPr>
                <w:i/>
                <w:iCs/>
              </w:rPr>
              <w:t>0-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31D942" w14:textId="77777777" w:rsidR="00E67842" w:rsidRPr="00E67842" w:rsidRDefault="00E67842" w:rsidP="00E67842">
            <w:r w:rsidRPr="00E67842">
              <w:t>1.00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689F54" w14:textId="77777777" w:rsidR="00E67842" w:rsidRPr="00E67842" w:rsidRDefault="00E67842" w:rsidP="00E67842">
            <w:r w:rsidRPr="00E67842">
              <w:rPr>
                <w:i/>
                <w:iCs/>
              </w:rPr>
              <w:t>Reference Group</w:t>
            </w:r>
          </w:p>
        </w:tc>
      </w:tr>
      <w:tr w:rsidR="00E67842" w:rsidRPr="00E67842" w14:paraId="108C85B6" w14:textId="77777777" w:rsidTr="00E67842">
        <w:trPr>
          <w:trHeight w:val="329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3233B6" w14:textId="77777777" w:rsidR="00E67842" w:rsidRPr="00E67842" w:rsidRDefault="00E67842" w:rsidP="00E67842">
            <w:r w:rsidRPr="00E67842">
              <w:rPr>
                <w:b/>
                <w:bCs/>
              </w:rPr>
              <w:t>Donor ag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F6B38C" w14:textId="77777777" w:rsidR="00E67842" w:rsidRPr="00E67842" w:rsidRDefault="00E67842" w:rsidP="00E67842">
            <w:r w:rsidRPr="00E67842"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2C0F4" w14:textId="77777777" w:rsidR="00E67842" w:rsidRPr="00E67842" w:rsidRDefault="00E67842" w:rsidP="00E67842">
            <w:r w:rsidRPr="00E67842">
              <w:rPr>
                <w:i/>
                <w:iCs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C101DF" w14:textId="77777777" w:rsidR="00E67842" w:rsidRPr="00E67842" w:rsidRDefault="00E67842" w:rsidP="00E67842">
            <w:r w:rsidRPr="00E67842">
              <w:rPr>
                <w:i/>
                <w:iCs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18874" w14:textId="77777777" w:rsidR="00E67842" w:rsidRPr="00E67842" w:rsidRDefault="00E67842" w:rsidP="00E67842">
            <w:r w:rsidRPr="00E67842">
              <w:rPr>
                <w:i/>
                <w:iCs/>
              </w:rPr>
              <w:t> </w:t>
            </w:r>
          </w:p>
        </w:tc>
      </w:tr>
      <w:tr w:rsidR="00E67842" w:rsidRPr="00E67842" w14:paraId="0ABF0D90" w14:textId="77777777" w:rsidTr="00E67842">
        <w:trPr>
          <w:trHeight w:val="329"/>
        </w:trPr>
        <w:tc>
          <w:tcPr>
            <w:tcW w:w="33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F25A1A" w14:textId="77777777" w:rsidR="00E67842" w:rsidRPr="00E67842" w:rsidRDefault="00E67842" w:rsidP="00E67842">
            <w:r w:rsidRPr="00E67842">
              <w:t>6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77801E" w14:textId="77777777" w:rsidR="00E67842" w:rsidRPr="00E67842" w:rsidRDefault="00E67842" w:rsidP="00E67842">
            <w:r w:rsidRPr="00E67842"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7AF5A9" w14:textId="77777777" w:rsidR="00E67842" w:rsidRPr="00E67842" w:rsidRDefault="00E67842" w:rsidP="00E67842">
            <w:r w:rsidRPr="00E67842"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2F2A69" w14:textId="77777777" w:rsidR="00E67842" w:rsidRPr="00E67842" w:rsidRDefault="00E67842" w:rsidP="00E67842">
            <w:r w:rsidRPr="00E67842">
              <w:t>2.0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7AEC10" w14:textId="77777777" w:rsidR="00E67842" w:rsidRPr="00E67842" w:rsidRDefault="00E67842" w:rsidP="00E67842">
            <w:r w:rsidRPr="00E67842">
              <w:t>0.0013</w:t>
            </w:r>
          </w:p>
        </w:tc>
      </w:tr>
      <w:tr w:rsidR="00E67842" w:rsidRPr="00E67842" w14:paraId="1F13B079" w14:textId="77777777" w:rsidTr="00E67842">
        <w:trPr>
          <w:trHeight w:val="329"/>
        </w:trPr>
        <w:tc>
          <w:tcPr>
            <w:tcW w:w="33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78086E" w14:textId="77777777" w:rsidR="00E67842" w:rsidRPr="00E67842" w:rsidRDefault="00E67842" w:rsidP="00E67842">
            <w:r w:rsidRPr="00E67842">
              <w:rPr>
                <w:i/>
                <w:iCs/>
              </w:rPr>
              <w:t>30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E849DD" w14:textId="77777777" w:rsidR="00E67842" w:rsidRPr="00E67842" w:rsidRDefault="00E67842" w:rsidP="00E67842">
            <w:r w:rsidRPr="00E67842"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667E53" w14:textId="77777777" w:rsidR="00E67842" w:rsidRPr="00E67842" w:rsidRDefault="00E67842" w:rsidP="00E67842">
            <w:r w:rsidRPr="00E67842"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9043A" w14:textId="77777777" w:rsidR="00E67842" w:rsidRPr="00E67842" w:rsidRDefault="00E67842" w:rsidP="00E67842">
            <w:r w:rsidRPr="00E67842">
              <w:t>1.0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AF40941" w14:textId="77777777" w:rsidR="00E67842" w:rsidRPr="00E67842" w:rsidRDefault="00E67842" w:rsidP="00E67842"/>
        </w:tc>
      </w:tr>
      <w:tr w:rsidR="00E67842" w:rsidRPr="00E67842" w14:paraId="72F01FCC" w14:textId="77777777" w:rsidTr="00E67842">
        <w:trPr>
          <w:trHeight w:val="329"/>
        </w:trPr>
        <w:tc>
          <w:tcPr>
            <w:tcW w:w="33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65CBBA" w14:textId="77777777" w:rsidR="00E67842" w:rsidRPr="00E67842" w:rsidRDefault="00E67842" w:rsidP="00E67842">
            <w:r w:rsidRPr="00E67842">
              <w:rPr>
                <w:i/>
                <w:iCs/>
              </w:rPr>
              <w:t>0-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457A22" w14:textId="77777777" w:rsidR="00E67842" w:rsidRPr="00E67842" w:rsidRDefault="00E67842" w:rsidP="00E67842">
            <w:r w:rsidRPr="00E67842">
              <w:t>1.00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6B42D8" w14:textId="77777777" w:rsidR="00E67842" w:rsidRPr="00E67842" w:rsidRDefault="00E67842" w:rsidP="00E67842">
            <w:r w:rsidRPr="00E67842">
              <w:rPr>
                <w:i/>
                <w:iCs/>
              </w:rPr>
              <w:t>Reference Group</w:t>
            </w:r>
          </w:p>
        </w:tc>
      </w:tr>
      <w:tr w:rsidR="00E67842" w:rsidRPr="00E67842" w14:paraId="0A088156" w14:textId="77777777" w:rsidTr="00E67842">
        <w:trPr>
          <w:trHeight w:val="329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00D252" w14:textId="25927D58" w:rsidR="00E67842" w:rsidRPr="00E67842" w:rsidRDefault="00E67842" w:rsidP="00E67842">
            <w:r w:rsidRPr="00E67842">
              <w:rPr>
                <w:b/>
                <w:bCs/>
              </w:rPr>
              <w:t xml:space="preserve">Length of transplant </w:t>
            </w:r>
            <w:r w:rsidR="004F6959">
              <w:rPr>
                <w:b/>
                <w:bCs/>
              </w:rPr>
              <w:t>h</w:t>
            </w:r>
            <w:r w:rsidRPr="00E67842">
              <w:rPr>
                <w:b/>
                <w:bCs/>
              </w:rPr>
              <w:t>ospitalization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9134FC" w14:textId="77777777" w:rsidR="00E67842" w:rsidRPr="00E67842" w:rsidRDefault="00E67842" w:rsidP="00E67842">
            <w:r w:rsidRPr="00E67842">
              <w:t>0.3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A6CEF" w14:textId="77777777" w:rsidR="00E67842" w:rsidRPr="00E67842" w:rsidRDefault="00E67842" w:rsidP="00E67842">
            <w:r w:rsidRPr="00E67842">
              <w:t>0.24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21D371" w14:textId="77777777" w:rsidR="00E67842" w:rsidRPr="00E67842" w:rsidRDefault="00E67842" w:rsidP="00E67842">
            <w:r w:rsidRPr="00E67842">
              <w:t>0.5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B98AA4" w14:textId="77777777" w:rsidR="00E67842" w:rsidRPr="00E67842" w:rsidRDefault="00E67842" w:rsidP="00E67842">
            <w:r w:rsidRPr="00E67842">
              <w:t>&lt;.0001</w:t>
            </w:r>
          </w:p>
        </w:tc>
      </w:tr>
      <w:tr w:rsidR="00E67842" w:rsidRPr="00E67842" w14:paraId="7E89DCA7" w14:textId="77777777" w:rsidTr="00E67842">
        <w:trPr>
          <w:trHeight w:val="329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5665DC" w14:textId="77777777" w:rsidR="00E67842" w:rsidRPr="00E67842" w:rsidRDefault="00E67842" w:rsidP="00E67842">
            <w:r w:rsidRPr="00E67842">
              <w:rPr>
                <w:b/>
                <w:bCs/>
              </w:rPr>
              <w:t>Year of discharg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8E6371" w14:textId="77777777" w:rsidR="00E67842" w:rsidRPr="00E67842" w:rsidRDefault="00E67842" w:rsidP="00E67842">
            <w:r w:rsidRPr="00E67842">
              <w:t>0.6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89BA93" w14:textId="77777777" w:rsidR="00E67842" w:rsidRPr="00E67842" w:rsidRDefault="00E67842" w:rsidP="00E67842">
            <w:r w:rsidRPr="00E67842">
              <w:t>0.55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C748AF" w14:textId="77777777" w:rsidR="00E67842" w:rsidRPr="00E67842" w:rsidRDefault="00E67842" w:rsidP="00E67842">
            <w:r w:rsidRPr="00E67842">
              <w:t>0.7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3C2CA6" w14:textId="77777777" w:rsidR="00E67842" w:rsidRPr="00E67842" w:rsidRDefault="00E67842" w:rsidP="00E67842">
            <w:r w:rsidRPr="00E67842">
              <w:t>&lt;.0001</w:t>
            </w:r>
          </w:p>
        </w:tc>
      </w:tr>
      <w:tr w:rsidR="00E67842" w:rsidRPr="00E67842" w14:paraId="772DCB86" w14:textId="77777777" w:rsidTr="00E67842">
        <w:trPr>
          <w:trHeight w:val="329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E2F8B8" w14:textId="77777777" w:rsidR="00E67842" w:rsidRPr="00E67842" w:rsidRDefault="00E67842" w:rsidP="00E67842">
            <w:r w:rsidRPr="00E67842">
              <w:rPr>
                <w:b/>
                <w:bCs/>
              </w:rPr>
              <w:t>Diabete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6C5CAB" w14:textId="77777777" w:rsidR="00E67842" w:rsidRPr="00E67842" w:rsidRDefault="00E67842" w:rsidP="00E67842">
            <w:r w:rsidRPr="00E67842">
              <w:t>2.8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2C044E" w14:textId="77777777" w:rsidR="00E67842" w:rsidRPr="00E67842" w:rsidRDefault="00E67842" w:rsidP="00E67842">
            <w:r w:rsidRPr="00E67842">
              <w:t>1.63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AE0BA9" w14:textId="77777777" w:rsidR="00E67842" w:rsidRPr="00E67842" w:rsidRDefault="00E67842" w:rsidP="00E67842">
            <w:r w:rsidRPr="00E67842">
              <w:t>4.8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023EBE" w14:textId="77777777" w:rsidR="00E67842" w:rsidRPr="00E67842" w:rsidRDefault="00E67842" w:rsidP="00E67842">
            <w:r w:rsidRPr="00E67842">
              <w:t>0.0002</w:t>
            </w:r>
          </w:p>
        </w:tc>
      </w:tr>
      <w:tr w:rsidR="00E67842" w:rsidRPr="00E67842" w14:paraId="41E42A56" w14:textId="77777777" w:rsidTr="00E67842">
        <w:trPr>
          <w:trHeight w:val="329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E5BEFA" w14:textId="77777777" w:rsidR="00E67842" w:rsidRPr="00E67842" w:rsidRDefault="00E67842" w:rsidP="00E67842">
            <w:r w:rsidRPr="00E67842">
              <w:rPr>
                <w:b/>
                <w:bCs/>
              </w:rPr>
              <w:t>PRA &gt;8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DC5ADB" w14:textId="77777777" w:rsidR="00E67842" w:rsidRPr="00E67842" w:rsidRDefault="00E67842" w:rsidP="00E67842">
            <w:r w:rsidRPr="00E67842">
              <w:t>0.3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65BD3" w14:textId="77777777" w:rsidR="00E67842" w:rsidRPr="00E67842" w:rsidRDefault="00E67842" w:rsidP="00E67842">
            <w:r w:rsidRPr="00E67842">
              <w:t>0.14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4D8672" w14:textId="77777777" w:rsidR="00E67842" w:rsidRPr="00E67842" w:rsidRDefault="00E67842" w:rsidP="00E67842">
            <w:r w:rsidRPr="00E67842">
              <w:t>0.9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2B8042" w14:textId="77777777" w:rsidR="00E67842" w:rsidRPr="00E67842" w:rsidRDefault="00E67842" w:rsidP="00E67842">
            <w:r w:rsidRPr="00E67842">
              <w:t>0.0411</w:t>
            </w:r>
          </w:p>
        </w:tc>
      </w:tr>
    </w:tbl>
    <w:p w14:paraId="72FA769A" w14:textId="0DA4E843" w:rsidR="00E67842" w:rsidRDefault="00E67842" w:rsidP="00E67842">
      <w:pPr>
        <w:rPr>
          <w:lang w:val="en-US"/>
        </w:rPr>
      </w:pPr>
    </w:p>
    <w:p w14:paraId="0A6EFEA0" w14:textId="77777777" w:rsidR="00E67842" w:rsidRPr="00E67842" w:rsidRDefault="00E67842" w:rsidP="00E67842">
      <w:pPr>
        <w:rPr>
          <w:lang w:val="en-US"/>
        </w:rPr>
      </w:pPr>
    </w:p>
    <w:sectPr w:rsidR="00E67842" w:rsidRPr="00E678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842"/>
    <w:rsid w:val="004F6959"/>
    <w:rsid w:val="006251C9"/>
    <w:rsid w:val="00810420"/>
    <w:rsid w:val="00E6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4569B"/>
  <w15:chartTrackingRefBased/>
  <w15:docId w15:val="{4BE91866-898C-4D19-9CBD-45906B904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7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elleudi</dc:creator>
  <cp:keywords/>
  <dc:description/>
  <cp:lastModifiedBy>Valeria Belleudi</cp:lastModifiedBy>
  <cp:revision>3</cp:revision>
  <dcterms:created xsi:type="dcterms:W3CDTF">2023-07-24T08:23:00Z</dcterms:created>
  <dcterms:modified xsi:type="dcterms:W3CDTF">2023-09-04T08:30:00Z</dcterms:modified>
</cp:coreProperties>
</file>